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B2E0F" w14:textId="68B36CB9" w:rsidR="00092873" w:rsidRPr="00C865B4" w:rsidRDefault="00082E20">
      <w:pPr>
        <w:rPr>
          <w:b/>
          <w:bCs/>
          <w:noProof/>
        </w:rPr>
      </w:pPr>
      <w:r w:rsidRPr="00C865B4">
        <w:rPr>
          <w:b/>
          <w:bCs/>
          <w:lang w:val="en-US"/>
        </w:rPr>
        <w:t xml:space="preserve">Supplementary </w:t>
      </w:r>
      <w:r w:rsidR="00092873" w:rsidRPr="00C865B4">
        <w:rPr>
          <w:b/>
          <w:bCs/>
          <w:lang w:val="en-US"/>
        </w:rPr>
        <w:t>Figure 1</w:t>
      </w:r>
      <w:r w:rsidRPr="00C865B4">
        <w:rPr>
          <w:b/>
          <w:bCs/>
          <w:lang w:val="en-US"/>
        </w:rPr>
        <w:t xml:space="preserve">. </w:t>
      </w:r>
      <w:r w:rsidR="00256AAC" w:rsidRPr="00C865B4">
        <w:rPr>
          <w:b/>
          <w:bCs/>
          <w:lang w:val="hu-HU"/>
        </w:rPr>
        <w:t>Curve to the first secondary malignant neoplasm after CLL diagnosis based on Cox proportional hazard model.</w:t>
      </w:r>
    </w:p>
    <w:p w14:paraId="465EEFDD" w14:textId="0458D3BB" w:rsidR="00256AAC" w:rsidRPr="00082E20" w:rsidRDefault="00256AAC">
      <w:pPr>
        <w:rPr>
          <w:lang w:val="en-US"/>
        </w:rPr>
      </w:pPr>
      <w:r>
        <w:rPr>
          <w:noProof/>
        </w:rPr>
        <w:drawing>
          <wp:inline distT="0" distB="0" distL="0" distR="0" wp14:anchorId="269897DA" wp14:editId="5DD141F2">
            <wp:extent cx="5486400" cy="3738245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6AAC" w:rsidRPr="00082E20" w:rsidSect="000928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20"/>
    <w:rsid w:val="00082E20"/>
    <w:rsid w:val="00092873"/>
    <w:rsid w:val="0015764F"/>
    <w:rsid w:val="00207A56"/>
    <w:rsid w:val="00256AAC"/>
    <w:rsid w:val="004E58E0"/>
    <w:rsid w:val="00694897"/>
    <w:rsid w:val="008D7C52"/>
    <w:rsid w:val="00AD7783"/>
    <w:rsid w:val="00C865B4"/>
    <w:rsid w:val="00D726C2"/>
    <w:rsid w:val="00F3668F"/>
    <w:rsid w:val="00F9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81ED5A"/>
  <w15:chartTrackingRefBased/>
  <w15:docId w15:val="{9E75966E-7567-4BA2-98F0-3E360582B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AA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b9bc608-90c4-42a4-b248-871192d0d625">
      <Terms xmlns="http://schemas.microsoft.com/office/infopath/2007/PartnerControls"/>
    </lcf76f155ced4ddcb4097134ff3c332f>
    <TaxCatchAll xmlns="09903688-e68a-4ceb-99ce-a86c0f84205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AA67462A3564AB8532FAC2FCA5461" ma:contentTypeVersion="16" ma:contentTypeDescription="Create a new document." ma:contentTypeScope="" ma:versionID="bddb9035b799fc1cd9931da4fd33c12c">
  <xsd:schema xmlns:xsd="http://www.w3.org/2001/XMLSchema" xmlns:xs="http://www.w3.org/2001/XMLSchema" xmlns:p="http://schemas.microsoft.com/office/2006/metadata/properties" xmlns:ns2="fb9bc608-90c4-42a4-b248-871192d0d625" xmlns:ns3="09903688-e68a-4ceb-99ce-a86c0f84205f" targetNamespace="http://schemas.microsoft.com/office/2006/metadata/properties" ma:root="true" ma:fieldsID="3ad23e4d80cf16881d2600c64c7252ee" ns2:_="" ns3:_="">
    <xsd:import namespace="fb9bc608-90c4-42a4-b248-871192d0d625"/>
    <xsd:import namespace="09903688-e68a-4ceb-99ce-a86c0f8420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bc608-90c4-42a4-b248-871192d0d6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03688-e68a-4ceb-99ce-a86c0f842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ad47cab-6305-40e8-a3f0-039bdf8c440b}" ma:internalName="TaxCatchAll" ma:showField="CatchAllData" ma:web="09903688-e68a-4ceb-99ce-a86c0f8420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B94A8A-50D5-4ADA-87E9-AD5F919695B7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fb9bc608-90c4-42a4-b248-871192d0d625"/>
    <ds:schemaRef ds:uri="http://purl.org/dc/terms/"/>
    <ds:schemaRef ds:uri="http://schemas.microsoft.com/office/infopath/2007/PartnerControls"/>
    <ds:schemaRef ds:uri="http://schemas.microsoft.com/office/2006/documentManagement/types"/>
    <ds:schemaRef ds:uri="09903688-e68a-4ceb-99ce-a86c0f84205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1B6A78D-EB05-41E9-9CD6-D5A146F71D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3DB8DA-33C2-4056-8CB7-BBCF5FC2D8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9bc608-90c4-42a4-b248-871192d0d625"/>
    <ds:schemaRef ds:uri="09903688-e68a-4ceb-99ce-a86c0f842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Novak</dc:creator>
  <cp:keywords/>
  <dc:description/>
  <cp:lastModifiedBy>Kosa, Fruzsina [JACHU]</cp:lastModifiedBy>
  <cp:revision>2</cp:revision>
  <dcterms:created xsi:type="dcterms:W3CDTF">2022-10-05T10:01:00Z</dcterms:created>
  <dcterms:modified xsi:type="dcterms:W3CDTF">2022-10-0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AA67462A3564AB8532FAC2FCA5461</vt:lpwstr>
  </property>
</Properties>
</file>